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E3E5B" w14:textId="6BD74580" w:rsidR="000C0B3A" w:rsidRPr="00CE1BFD" w:rsidRDefault="000C0B3A" w:rsidP="000C0B3A">
      <w:pPr>
        <w:rPr>
          <w:rFonts w:ascii="Arial" w:hAnsi="Arial" w:cs="Arial"/>
          <w:sz w:val="22"/>
          <w:szCs w:val="22"/>
        </w:rPr>
      </w:pPr>
      <w:r w:rsidRPr="00CE1BFD">
        <w:rPr>
          <w:rFonts w:ascii="Arial" w:hAnsi="Arial" w:cs="Arial"/>
          <w:sz w:val="22"/>
          <w:szCs w:val="22"/>
        </w:rPr>
        <w:t xml:space="preserve">Supplementary Table </w:t>
      </w:r>
      <w:r w:rsidR="000F1610">
        <w:rPr>
          <w:rFonts w:ascii="Arial" w:hAnsi="Arial" w:cs="Arial"/>
          <w:sz w:val="22"/>
          <w:szCs w:val="22"/>
        </w:rPr>
        <w:t>1</w:t>
      </w:r>
      <w:r w:rsidRPr="00CE1BFD">
        <w:rPr>
          <w:rFonts w:ascii="Arial" w:hAnsi="Arial" w:cs="Arial"/>
          <w:sz w:val="22"/>
          <w:szCs w:val="22"/>
        </w:rPr>
        <w:t xml:space="preserve">. Logistic regression model of the association between female </w:t>
      </w:r>
      <w:r>
        <w:rPr>
          <w:rFonts w:ascii="Arial" w:hAnsi="Arial" w:cs="Arial"/>
          <w:sz w:val="22"/>
          <w:szCs w:val="22"/>
        </w:rPr>
        <w:t>health plan enrollee</w:t>
      </w:r>
      <w:r w:rsidRPr="00CE1BFD">
        <w:rPr>
          <w:rFonts w:ascii="Arial" w:hAnsi="Arial" w:cs="Arial"/>
          <w:sz w:val="22"/>
          <w:szCs w:val="22"/>
        </w:rPr>
        <w:t xml:space="preserve"> characteristics and CRC screening status </w:t>
      </w:r>
    </w:p>
    <w:tbl>
      <w:tblPr>
        <w:tblW w:w="8566" w:type="dxa"/>
        <w:tblInd w:w="-5" w:type="dxa"/>
        <w:tblLook w:val="04A0" w:firstRow="1" w:lastRow="0" w:firstColumn="1" w:lastColumn="0" w:noHBand="0" w:noVBand="1"/>
      </w:tblPr>
      <w:tblGrid>
        <w:gridCol w:w="3060"/>
        <w:gridCol w:w="1100"/>
        <w:gridCol w:w="1100"/>
        <w:gridCol w:w="1100"/>
        <w:gridCol w:w="1100"/>
        <w:gridCol w:w="1100"/>
        <w:gridCol w:w="6"/>
      </w:tblGrid>
      <w:tr w:rsidR="000C0B3A" w:rsidRPr="00007B0C" w14:paraId="793CE2EA" w14:textId="77777777" w:rsidTr="009C5398">
        <w:trPr>
          <w:gridAfter w:val="1"/>
          <w:wAfter w:w="6" w:type="dxa"/>
          <w:trHeight w:val="265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000000" w:fill="BBBBBB"/>
            <w:vAlign w:val="bottom"/>
            <w:hideMark/>
          </w:tcPr>
          <w:p w14:paraId="11EB332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5500" w:type="dxa"/>
            <w:gridSpan w:val="5"/>
            <w:tcBorders>
              <w:top w:val="single" w:sz="4" w:space="0" w:color="auto"/>
            </w:tcBorders>
            <w:shd w:val="clear" w:color="000000" w:fill="BBBBBB"/>
            <w:vAlign w:val="bottom"/>
            <w:hideMark/>
          </w:tcPr>
          <w:p w14:paraId="0716300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reened v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sus</w:t>
            </w: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Unscreened</w:t>
            </w:r>
          </w:p>
        </w:tc>
      </w:tr>
      <w:tr w:rsidR="000C0B3A" w:rsidRPr="00007B0C" w14:paraId="0FB099AB" w14:textId="77777777" w:rsidTr="009C5398">
        <w:trPr>
          <w:gridAfter w:val="1"/>
          <w:wAfter w:w="6" w:type="dxa"/>
          <w:trHeight w:val="520"/>
        </w:trPr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DA2691" w14:textId="77777777" w:rsidR="000C0B3A" w:rsidRPr="00007B0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5F06506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104692E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dds</w:t>
            </w: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ratio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7E7F40F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</w:t>
            </w: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72EC771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</w:t>
            </w: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BBBBBB"/>
            <w:vAlign w:val="bottom"/>
            <w:hideMark/>
          </w:tcPr>
          <w:p w14:paraId="74A2415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C0B3A" w:rsidRPr="00007B0C" w14:paraId="4B9F29E7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03F57D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D710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1.03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15473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59317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CB761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7D9A8E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DB52F7A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417678C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ex year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0EC3D8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2012B7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1ECB89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17247B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836144A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61285942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0AEB37EF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201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CCD92C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84DD0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51FE50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3A314A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25BA72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70E3A669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3F52DDD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201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FED5EE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5EF28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589FAE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96A768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45235B8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152C2B21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87410CA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20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7B4FEF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5A5D43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CB52A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42F3A4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2DC36B9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C0B3A" w:rsidRPr="00007B0C" w14:paraId="01DF6A6A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A7F553F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201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1F63DE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EB2D0D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01B75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E3878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4D2464B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1D6DAFDF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3021CB4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201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314081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28693D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FE2C89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A36441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EDFDEA7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69E2ABDE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400B397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9F6567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A5FC5F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73A20C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C08EF0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DC6ACDF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40E822D2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7E86114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50-5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8E118A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E7B971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65FE75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83B690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38D24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4C139B1C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48CA623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55-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2CE4A0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EF9F88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6C0500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CACF1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178A30A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61524969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7327144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60-6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5300D5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F7D12C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4566E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D88ADB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F7E09FF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0C0B3A" w:rsidRPr="00007B0C" w14:paraId="503615CB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CD72FD1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65-6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652234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81FC65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608BAE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7F69B0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AA5A84B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760C1BF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45EEF0B3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70-7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A94E8B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DB02DE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DD37E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3B67BF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BEDE3F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EC8CC07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5F59255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8FB877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488D01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FA4303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8D98AD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CB10991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1A842B27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84805E8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E17553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2C36A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3A910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DB390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286A56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F772796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B783CB3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Northeast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EBD8E7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90E891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AD79B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322425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457983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115C3B59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9367969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Midwest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9DC9BC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F509A4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23A603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48AFFF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3899D16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143D41B1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A5D7D75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South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A2A6D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E7DF9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37ABC3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69361B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F18C4A9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D334AB4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0D0DE2EB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West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8C70D0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74B1C6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78DA65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3301F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FDE4613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12F42C4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3C5A258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Other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7FF20AB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1.84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3912AE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327AA7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3C3B38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5CB3EA7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D8CD007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D213895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E84B51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4245B6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1D401E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5988D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EE40B27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05D50719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E1575EE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Whit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85A200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48C5E7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8113A6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7F9365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EA75E2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10F525BB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87DEB46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Africa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1B7C82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28747D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DB75F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4A734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3355B1C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4EF4F999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7B52145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Asi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ACA1F9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72AE7A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405DEF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486A4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521DBAB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A8CAAA1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718518D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Hispanic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AFD686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69C5ED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7EF22F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C1D34C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77F5280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072464C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417AA9D2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Other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9D1B42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CF843D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B4F272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69E0F2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8B770E2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62</w:t>
            </w:r>
          </w:p>
        </w:tc>
      </w:tr>
      <w:tr w:rsidR="000C0B3A" w:rsidRPr="00007B0C" w14:paraId="08F49C7D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4AFFB44A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Race missing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EB45D3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867E04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41364C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70DD24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848B92C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389C253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B24102C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No SES inform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18D3AA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20F19B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85B4D0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1A7494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9B22D89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0C0B3A" w:rsidRPr="00007B0C" w14:paraId="32213349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6F0D705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075D81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3F0058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11131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1532C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44A5165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78330AFE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EB935B6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 12th grad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4E57D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28BB87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3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30179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1054FB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3D046A5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26E0CD27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939B76B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High school diplom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63E7B8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615ED5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23E1F4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441F0E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0C4BF0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0F0E4E43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92B1CB3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Some college or Associate </w:t>
            </w:r>
          </w:p>
          <w:p w14:paraId="25F8B61A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d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egre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16ECA5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254CBE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1F89D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6F852B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F8A7DF0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0C0B3A" w:rsidRPr="00007B0C" w14:paraId="1E5C883E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2DD0D4C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</w:t>
            </w:r>
            <w:proofErr w:type="gramStart"/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Bachelor</w:t>
            </w:r>
            <w:proofErr w:type="gramEnd"/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egree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raduate or </w:t>
            </w:r>
          </w:p>
          <w:p w14:paraId="6553F5D9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p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ofessional school degre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10B6C7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E4DA50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3C1623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CE20CA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70B7A38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4C5BAD82" w14:textId="77777777" w:rsidTr="009C5398">
        <w:trPr>
          <w:gridAfter w:val="1"/>
          <w:wAfter w:w="6" w:type="dxa"/>
          <w:trHeight w:val="485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EE37A74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Education missing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nknown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7DD9C5D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 SES inform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BC48F0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EAFC0F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78A408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DD99C6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52322C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36AA436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41C20CD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t worth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6234AB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2F70EA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AF9D5F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93230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0B38E66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359946A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D2A9E8F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 &lt; $25,0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7119FD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A2E481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C9132D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9572AD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12FBF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6C25C8D6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E9F843F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 $25,000- $149,9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8A1214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8868A1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C6B8FE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7BA58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38ABA9C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444D3204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0096B59A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 $150,000- $249,9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0C1922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D11181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3D636F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073C3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9DFF05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634C141B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0849D11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 $250,000- $499,9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A8A784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D362E1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292F57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DF5FD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66BDEB8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08D57A75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8AC32C9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 $500,000- $999,9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125473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E2944E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43F49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0AC7B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A9D8A74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53F1691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00C786CA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 $1,000,000 +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18AB44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132A07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E42118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7A7976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3671936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77D28A89" w14:textId="77777777" w:rsidTr="009C5398">
        <w:trPr>
          <w:gridAfter w:val="1"/>
          <w:wAfter w:w="6" w:type="dxa"/>
          <w:trHeight w:val="458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0518C5F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</w:t>
            </w:r>
            <w:proofErr w:type="spellStart"/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Networth</w:t>
            </w:r>
            <w:proofErr w:type="spellEnd"/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 missing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nknown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382EE3A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 SES inform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30FA1F7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696878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7DB0C3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9701AE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C40A79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2C92BCD0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319AE04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Urbanicity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B35C03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81C0C5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7126A4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885001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16220D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C0B3A" w:rsidRPr="00007B0C" w14:paraId="6F15F42E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4622FD6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Rural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15D1F38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2786EE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1426DF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C82669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1A70274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757A1FBA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84572F6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Urb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5810B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C865C6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992C08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F15D0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F8AA8C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2B3CF596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920144F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Urbanicity 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EB810B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665F32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02EF61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4A49E8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73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62CC1B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0C0B3A" w:rsidRPr="00007B0C" w14:paraId="70E419AE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CA643CC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lth plan typ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183CDC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87B833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564FEE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E932F9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F96A27B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CC2C8D9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9BA0F9C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EPO - Exclusive Provider </w:t>
            </w:r>
          </w:p>
          <w:p w14:paraId="71F5C6FC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CDFA05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18028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624C5E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BCA4F1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B48391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53A0A969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7A00E17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HMO - Health Plan </w:t>
            </w:r>
          </w:p>
          <w:p w14:paraId="7249595A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2F5B91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7CAC10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85C3EA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DC68F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B436A2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D1A5A82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59002B3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IND - Indemnity Health Pl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10C479E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C85437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F7A476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112417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4654BD2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9227FA3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70EEEF1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POS - Point of Service </w:t>
            </w:r>
          </w:p>
          <w:p w14:paraId="52F1527D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Health Pl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0EF6756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03C5A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BC205C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63D3D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9C3D72C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0C0B3A" w:rsidRPr="00007B0C" w14:paraId="661460B4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B876317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PPO - Preferred Provider </w:t>
            </w:r>
          </w:p>
          <w:p w14:paraId="33F118C9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350B00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97E1B0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DF48D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1F91DA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F3F53F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0B0858B8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6CECC1B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Multiple of benefit plan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679052C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u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nknown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5BC828E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8D5D71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EA8AD6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80FFB9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832AC4A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00E78F36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A404968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cator for consumer driven health car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F4D0E5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A2B3D1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7D2E14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19903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BDD6D6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25BE406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4E6DB853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HR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451A5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010B79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605EA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81CAA2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EB8608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26460640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A4790E0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HS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68D9AE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17D166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6D0DF2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60ED44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1F2AF91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48F9A744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76A7E0B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None 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t HRA or HS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B72600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DC072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D0B25A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FAF6FD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861BF6E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510</w:t>
            </w:r>
          </w:p>
        </w:tc>
      </w:tr>
      <w:tr w:rsidR="000C0B3A" w:rsidRPr="00007B0C" w14:paraId="545FE8A8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C92C069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   Indicator for consume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4EC346B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driven health care missing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4A3B02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6A9CCB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B1F6EA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E6002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59F8938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0C0B3A" w:rsidRPr="00007B0C" w14:paraId="403FA9DA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E6D6186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morbidity index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43527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2C01BD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EF7E05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665508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7CF215C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25F935CD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563EB75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4CCA7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E00CED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0CC9A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59FFB0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56F32B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C0B3A" w:rsidRPr="00007B0C" w14:paraId="3D3D2530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491D076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1-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8F73AA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F91CED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7B8F47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870AF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0BD679F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7A750A7C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DC887E3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3-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41120D6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99A8B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DEB904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10B25C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3B3F970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6C47133A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7203E37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  5+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hideMark/>
          </w:tcPr>
          <w:p w14:paraId="2AFFB7E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F3EA60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174529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690D12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B4B9C1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7B26C4EF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DB98A7B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vider type see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2029EF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9998DE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2E5896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AD5B80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402669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C0B3A" w:rsidRPr="00007B0C" w14:paraId="014FEE00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95DFE5C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Preventiv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edicin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ervic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F3DAE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72099D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8BABE7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76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F29FAF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81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88E2C8C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68C0570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26A2248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Famil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B20B6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56C85B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F51F3A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FE10E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EDB850D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7ED688FA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4B958A1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nal medicine 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589E22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5B56E1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4E7C7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A08EB7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3D3993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7BDBFE6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0751D117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bstetrics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ynecology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8CF12F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B1806C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3C96AE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56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116A23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C5AF033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7540ED58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577BF8F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dvanced practice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FCA51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5662E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1C57E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36651E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75FE780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2808E266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6DE2C9F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Geriatr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a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462C01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B6FA3D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4EC7FF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FF6D88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BDCFDFF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26</w:t>
            </w:r>
          </w:p>
        </w:tc>
      </w:tr>
      <w:tr w:rsidR="000C0B3A" w:rsidRPr="00007B0C" w14:paraId="6825E1AE" w14:textId="77777777" w:rsidTr="009C5398">
        <w:trPr>
          <w:gridAfter w:val="1"/>
          <w:wAfter w:w="6" w:type="dxa"/>
          <w:trHeight w:val="251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77E236D2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visits to provider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C5E195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0FEEC9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EC7D38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30A6DA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21DB141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0B47B8C5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04FAC9A" w14:textId="77777777" w:rsidR="000C0B3A" w:rsidRPr="0093134C" w:rsidRDefault="000C0B3A" w:rsidP="009C53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1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AHRQ comorbiditie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9D41F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AF9BA5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96F5CC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45F8D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768D1D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C0B3A" w:rsidRPr="00007B0C" w14:paraId="0D5FB6B6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9881AEE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Thyroid disorder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57E139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C2A71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690839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114B26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20C4FD6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05EFABDF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BF12229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Benign neoplasm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CB841A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BB9DC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FA19E28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63D58D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A854689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457B04C1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6A14308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Nutritional deficiencie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3956C8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670B8E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D73460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A530E0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F4F04E0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4816C043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B7231DD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ipid metabolism disorder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6EFA54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2A4854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1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C99277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A8BEF0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55E9212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2CC079D5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BDAB0C5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ther nutrition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 endocri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</w:p>
          <w:p w14:paraId="7FBC34A7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and metabolic disorder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23CE89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B502A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C33103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E00EDA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4A944C8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78633ED1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F0EBDA9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8F021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04F21D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6D1080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C2D916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B2F808B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8A4A55B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26DCE77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9966C7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ACCFFA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577A5D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A23227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ED3F5C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65F0B172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3F68747E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Ear conditio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49D6D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CC40AD7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7E0A2F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FD799F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D399AB4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47997BC6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5DD45C3F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Diseases of veins and </w:t>
            </w:r>
          </w:p>
          <w:p w14:paraId="36E3C410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lymphatic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AE5783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041F77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DBEE15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ED7123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BE33C9F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0DD443D0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662E36DD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Respiratory infectio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5FBB79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4C0017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505F12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00034D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2F8CCC4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4AB212D7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33A366A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upper respiratory </w:t>
            </w:r>
          </w:p>
          <w:p w14:paraId="0B464EA9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3446E2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343AAD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5FCA7B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8BAA2C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B042FFE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30DCBD09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C89ADB4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Upper gastrointestinal </w:t>
            </w:r>
          </w:p>
          <w:p w14:paraId="38D9A5F0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0BFAFF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4CE976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4925FB9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E6EFCD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2E7C77D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167AD8CD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F4CC5B5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Gastrointestinal hemorrhag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F497683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0545D8D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2.3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F95BB8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2.25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E47BA3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2.51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C025E6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72E3439F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01DBE7D9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Diseases of female genital </w:t>
            </w:r>
          </w:p>
          <w:p w14:paraId="6C5A2C39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rgan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A5F6FFB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A57E8E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98E649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6B5048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97BF143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1B1C5D75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13A61204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inflammatory condition </w:t>
            </w:r>
          </w:p>
          <w:p w14:paraId="650DE29E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f skin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BBA5F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9DA8AB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073DE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60DDC690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7177CD2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0A4300CF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2A3A0AD3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FBE18C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AC9086C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5D54DC5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B94FB66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D7D4814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6F7DA3A5" w14:textId="77777777" w:rsidTr="009C5398">
        <w:trPr>
          <w:gridAfter w:val="1"/>
          <w:wAfter w:w="6" w:type="dxa"/>
          <w:trHeight w:val="25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4782BAFF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connective tissue </w:t>
            </w:r>
          </w:p>
          <w:p w14:paraId="7D4CB282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269185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4D6B545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0BF4C361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47F82A44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167A5E3A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50C350AE" w14:textId="77777777" w:rsidTr="009C5398">
        <w:trPr>
          <w:gridAfter w:val="1"/>
          <w:wAfter w:w="6" w:type="dxa"/>
          <w:trHeight w:val="500"/>
        </w:trPr>
        <w:tc>
          <w:tcPr>
            <w:tcW w:w="3060" w:type="dxa"/>
            <w:tcBorders>
              <w:top w:val="nil"/>
            </w:tcBorders>
            <w:shd w:val="clear" w:color="auto" w:fill="auto"/>
            <w:hideMark/>
          </w:tcPr>
          <w:p w14:paraId="41FBE335" w14:textId="77777777" w:rsidR="000C0B3A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bone disease and </w:t>
            </w:r>
          </w:p>
          <w:p w14:paraId="7748423D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musculoskeletal deformitie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2A222422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AD0FD7F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E99E67A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312B9B2E" w14:textId="77777777" w:rsidR="000C0B3A" w:rsidRPr="00007B0C" w:rsidRDefault="000C0B3A" w:rsidP="009C53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hideMark/>
          </w:tcPr>
          <w:p w14:paraId="70ED0AC6" w14:textId="77777777" w:rsidR="000C0B3A" w:rsidRPr="00007B0C" w:rsidRDefault="000C0B3A" w:rsidP="009C53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B0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C0B3A" w:rsidRPr="00007B0C" w14:paraId="0A96EFBA" w14:textId="77777777" w:rsidTr="009C5398">
        <w:trPr>
          <w:trHeight w:val="2905"/>
        </w:trPr>
        <w:tc>
          <w:tcPr>
            <w:tcW w:w="8566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AFBB3" w14:textId="77777777" w:rsidR="000C0B3A" w:rsidRPr="00007B0C" w:rsidRDefault="000C0B3A" w:rsidP="009C539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29AC2F7" w14:textId="77777777" w:rsidR="0016537E" w:rsidRDefault="0016537E"/>
    <w:sectPr w:rsidR="00165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3A"/>
    <w:rsid w:val="000C0B3A"/>
    <w:rsid w:val="000F1610"/>
    <w:rsid w:val="0016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8B778"/>
  <w15:chartTrackingRefBased/>
  <w15:docId w15:val="{3503133E-9D4B-4394-86DB-CD38761E5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B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-Shemon, Deja D</dc:creator>
  <cp:keywords/>
  <dc:description/>
  <cp:lastModifiedBy>Scott-Shemon, Deja D</cp:lastModifiedBy>
  <cp:revision>2</cp:revision>
  <dcterms:created xsi:type="dcterms:W3CDTF">2023-03-30T13:32:00Z</dcterms:created>
  <dcterms:modified xsi:type="dcterms:W3CDTF">2023-03-3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20f21ee-9bdc-4991-8abe-58f53448e302_Enabled">
    <vt:lpwstr>true</vt:lpwstr>
  </property>
  <property fmtid="{D5CDD505-2E9C-101B-9397-08002B2CF9AE}" pid="3" name="MSIP_Label_320f21ee-9bdc-4991-8abe-58f53448e302_SetDate">
    <vt:lpwstr>2023-03-30T13:32:42Z</vt:lpwstr>
  </property>
  <property fmtid="{D5CDD505-2E9C-101B-9397-08002B2CF9AE}" pid="4" name="MSIP_Label_320f21ee-9bdc-4991-8abe-58f53448e302_Method">
    <vt:lpwstr>Privileged</vt:lpwstr>
  </property>
  <property fmtid="{D5CDD505-2E9C-101B-9397-08002B2CF9AE}" pid="5" name="MSIP_Label_320f21ee-9bdc-4991-8abe-58f53448e302_Name">
    <vt:lpwstr>External Label</vt:lpwstr>
  </property>
  <property fmtid="{D5CDD505-2E9C-101B-9397-08002B2CF9AE}" pid="6" name="MSIP_Label_320f21ee-9bdc-4991-8abe-58f53448e302_SiteId">
    <vt:lpwstr>db05faca-c82a-4b9d-b9c5-0f64b6755421</vt:lpwstr>
  </property>
  <property fmtid="{D5CDD505-2E9C-101B-9397-08002B2CF9AE}" pid="7" name="MSIP_Label_320f21ee-9bdc-4991-8abe-58f53448e302_ActionId">
    <vt:lpwstr>616ee668-4153-4519-a851-0d6e87c0f715</vt:lpwstr>
  </property>
  <property fmtid="{D5CDD505-2E9C-101B-9397-08002B2CF9AE}" pid="8" name="MSIP_Label_320f21ee-9bdc-4991-8abe-58f53448e302_ContentBits">
    <vt:lpwstr>0</vt:lpwstr>
  </property>
</Properties>
</file>